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45A69" w14:textId="77777777" w:rsidR="00763FCD" w:rsidRPr="007F30E1" w:rsidRDefault="00763FCD" w:rsidP="00763FCD">
      <w:pPr>
        <w:spacing w:before="100" w:beforeAutospacing="1" w:after="100" w:afterAutospacing="1" w:line="48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l-NL"/>
          <w14:ligatures w14:val="none"/>
        </w:rPr>
      </w:pPr>
      <w:r w:rsidRPr="007F30E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nl-NL"/>
          <w14:ligatures w14:val="none"/>
        </w:rPr>
        <w:t>Supplementary Material</w:t>
      </w:r>
    </w:p>
    <w:p w14:paraId="670D5086" w14:textId="77777777" w:rsidR="00763FCD" w:rsidRPr="007F30E1" w:rsidRDefault="00763FCD" w:rsidP="00763FCD">
      <w:pPr>
        <w:rPr>
          <w:rFonts w:ascii="Times New Roman" w:hAnsi="Times New Roman" w:cs="Times New Roman"/>
          <w:b/>
          <w:bCs/>
          <w:sz w:val="24"/>
          <w:szCs w:val="24"/>
          <w:lang w:eastAsia="nl-NL"/>
        </w:rPr>
      </w:pPr>
      <w:r w:rsidRPr="007F30E1">
        <w:rPr>
          <w:rFonts w:ascii="Times New Roman" w:hAnsi="Times New Roman" w:cs="Times New Roman"/>
          <w:b/>
          <w:bCs/>
          <w:sz w:val="24"/>
          <w:szCs w:val="24"/>
          <w:lang w:eastAsia="nl-NL"/>
        </w:rPr>
        <w:t>Word document</w:t>
      </w:r>
    </w:p>
    <w:p w14:paraId="04D7117B" w14:textId="40CB3CD5" w:rsidR="00763FCD" w:rsidRPr="007F30E1" w:rsidRDefault="00FF2D02" w:rsidP="00763FCD">
      <w:pPr>
        <w:rPr>
          <w:rFonts w:ascii="Times New Roman" w:hAnsi="Times New Roman" w:cs="Times New Roman"/>
          <w:sz w:val="24"/>
          <w:szCs w:val="24"/>
        </w:rPr>
      </w:pPr>
      <w:r w:rsidRPr="007F30E1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material</w:t>
      </w:r>
      <w:r w:rsidRPr="007F30E1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C705F">
        <w:rPr>
          <w:rFonts w:ascii="Times New Roman" w:hAnsi="Times New Roman" w:cs="Times New Roman"/>
          <w:sz w:val="24"/>
          <w:szCs w:val="24"/>
        </w:rPr>
        <w:t xml:space="preserve">GPT PROMPT </w:t>
      </w:r>
      <w:r>
        <w:rPr>
          <w:rFonts w:ascii="Times New Roman" w:hAnsi="Times New Roman" w:cs="Times New Roman"/>
          <w:sz w:val="24"/>
          <w:szCs w:val="24"/>
        </w:rPr>
        <w:t>1</w:t>
      </w:r>
      <w:r w:rsidR="00763FCD" w:rsidRPr="007F30E1">
        <w:rPr>
          <w:rFonts w:ascii="Times New Roman" w:hAnsi="Times New Roman" w:cs="Times New Roman"/>
          <w:sz w:val="24"/>
          <w:szCs w:val="24"/>
        </w:rPr>
        <w:t xml:space="preserve">: Deep research prompt for </w:t>
      </w:r>
      <w:r w:rsidR="00763FCD" w:rsidRPr="00380192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="00763FCD" w:rsidRPr="007F30E1">
        <w:rPr>
          <w:rFonts w:ascii="Times New Roman" w:hAnsi="Times New Roman" w:cs="Times New Roman"/>
          <w:sz w:val="24"/>
          <w:szCs w:val="24"/>
        </w:rPr>
        <w:t xml:space="preserve"> evidence for all chemicals</w:t>
      </w:r>
    </w:p>
    <w:p w14:paraId="49C64545" w14:textId="426C6319" w:rsidR="00763FCD" w:rsidRPr="007F30E1" w:rsidRDefault="00FF2D02" w:rsidP="00763FCD">
      <w:pPr>
        <w:rPr>
          <w:rFonts w:ascii="Times New Roman" w:hAnsi="Times New Roman" w:cs="Times New Roman"/>
          <w:sz w:val="24"/>
          <w:szCs w:val="24"/>
          <w:lang w:eastAsia="nl-NL"/>
        </w:rPr>
      </w:pPr>
      <w:r w:rsidRPr="007F30E1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material</w:t>
      </w:r>
      <w:r w:rsidRPr="007F30E1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C705F">
        <w:rPr>
          <w:rFonts w:ascii="Times New Roman" w:hAnsi="Times New Roman" w:cs="Times New Roman"/>
          <w:sz w:val="24"/>
          <w:szCs w:val="24"/>
        </w:rPr>
        <w:t xml:space="preserve">GPT PROMPT </w:t>
      </w:r>
      <w:r w:rsidR="00763FCD">
        <w:rPr>
          <w:rFonts w:ascii="Times New Roman" w:hAnsi="Times New Roman" w:cs="Times New Roman"/>
          <w:sz w:val="24"/>
          <w:szCs w:val="24"/>
          <w:lang w:eastAsia="nl-NL"/>
        </w:rPr>
        <w:t>2</w:t>
      </w:r>
      <w:r w:rsidR="00763FCD" w:rsidRPr="007F30E1">
        <w:rPr>
          <w:rFonts w:ascii="Times New Roman" w:hAnsi="Times New Roman" w:cs="Times New Roman"/>
          <w:sz w:val="24"/>
          <w:szCs w:val="24"/>
          <w:lang w:eastAsia="nl-NL"/>
        </w:rPr>
        <w:t xml:space="preserve">: GPT prompt for </w:t>
      </w:r>
      <w:r w:rsidR="00763FCD" w:rsidRPr="00380192">
        <w:rPr>
          <w:rFonts w:ascii="Times New Roman" w:hAnsi="Times New Roman" w:cs="Times New Roman"/>
          <w:i/>
          <w:iCs/>
          <w:sz w:val="24"/>
          <w:szCs w:val="24"/>
          <w:lang w:eastAsia="nl-NL"/>
        </w:rPr>
        <w:t>in vitro</w:t>
      </w:r>
      <w:r w:rsidR="00763FCD" w:rsidRPr="007F30E1">
        <w:rPr>
          <w:rFonts w:ascii="Times New Roman" w:hAnsi="Times New Roman" w:cs="Times New Roman"/>
          <w:sz w:val="24"/>
          <w:szCs w:val="24"/>
          <w:lang w:eastAsia="nl-NL"/>
        </w:rPr>
        <w:t xml:space="preserve"> data extraction from PDFs</w:t>
      </w:r>
    </w:p>
    <w:p w14:paraId="565C3AA3" w14:textId="7FF84105" w:rsidR="00763FCD" w:rsidRPr="007F30E1" w:rsidRDefault="00FF2D02" w:rsidP="00763FCD">
      <w:pPr>
        <w:rPr>
          <w:rFonts w:ascii="Times New Roman" w:hAnsi="Times New Roman" w:cs="Times New Roman"/>
          <w:sz w:val="24"/>
          <w:szCs w:val="24"/>
          <w:lang w:eastAsia="nl-NL"/>
        </w:rPr>
      </w:pPr>
      <w:r w:rsidRPr="007F30E1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material</w:t>
      </w:r>
      <w:r w:rsidRPr="007F30E1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C705F">
        <w:rPr>
          <w:rFonts w:ascii="Times New Roman" w:hAnsi="Times New Roman" w:cs="Times New Roman"/>
          <w:sz w:val="24"/>
          <w:szCs w:val="24"/>
        </w:rPr>
        <w:t xml:space="preserve">GPT PROMPT </w:t>
      </w:r>
      <w:r w:rsidR="00763FCD">
        <w:rPr>
          <w:rFonts w:ascii="Times New Roman" w:hAnsi="Times New Roman" w:cs="Times New Roman"/>
          <w:sz w:val="24"/>
          <w:szCs w:val="24"/>
          <w:lang w:eastAsia="nl-NL"/>
        </w:rPr>
        <w:t>3</w:t>
      </w:r>
      <w:r w:rsidR="00763FCD" w:rsidRPr="007F30E1">
        <w:rPr>
          <w:rFonts w:ascii="Times New Roman" w:hAnsi="Times New Roman" w:cs="Times New Roman"/>
          <w:sz w:val="24"/>
          <w:szCs w:val="24"/>
          <w:lang w:eastAsia="nl-NL"/>
        </w:rPr>
        <w:t xml:space="preserve">: Deep Research prompt for </w:t>
      </w:r>
      <w:r w:rsidR="00763FCD" w:rsidRPr="00380192">
        <w:rPr>
          <w:rFonts w:ascii="Times New Roman" w:hAnsi="Times New Roman" w:cs="Times New Roman"/>
          <w:i/>
          <w:iCs/>
          <w:sz w:val="24"/>
          <w:szCs w:val="24"/>
          <w:lang w:eastAsia="nl-NL"/>
        </w:rPr>
        <w:t>in vivo</w:t>
      </w:r>
      <w:r w:rsidR="00763FCD" w:rsidRPr="007F30E1">
        <w:rPr>
          <w:rFonts w:ascii="Times New Roman" w:hAnsi="Times New Roman" w:cs="Times New Roman"/>
          <w:sz w:val="24"/>
          <w:szCs w:val="24"/>
          <w:lang w:eastAsia="nl-NL"/>
        </w:rPr>
        <w:t xml:space="preserve"> evidence of selected chemicals</w:t>
      </w:r>
    </w:p>
    <w:p w14:paraId="2B425F80" w14:textId="65D96A92" w:rsidR="00763FCD" w:rsidRPr="007F30E1" w:rsidRDefault="00763FCD" w:rsidP="00763FCD">
      <w:pPr>
        <w:rPr>
          <w:rFonts w:ascii="Times New Roman" w:hAnsi="Times New Roman" w:cs="Times New Roman"/>
          <w:b/>
          <w:bCs/>
          <w:sz w:val="24"/>
          <w:szCs w:val="24"/>
          <w:lang w:eastAsia="nl-NL"/>
        </w:rPr>
      </w:pPr>
      <w:r w:rsidRPr="007F30E1">
        <w:rPr>
          <w:rFonts w:ascii="Times New Roman" w:hAnsi="Times New Roman" w:cs="Times New Roman"/>
          <w:b/>
          <w:bCs/>
          <w:sz w:val="24"/>
          <w:szCs w:val="24"/>
          <w:lang w:eastAsia="nl-NL"/>
        </w:rPr>
        <w:t>Excel document</w:t>
      </w:r>
      <w:r w:rsidR="00425496">
        <w:rPr>
          <w:rFonts w:ascii="Times New Roman" w:hAnsi="Times New Roman" w:cs="Times New Roman"/>
          <w:b/>
          <w:bCs/>
          <w:sz w:val="24"/>
          <w:szCs w:val="24"/>
          <w:lang w:eastAsia="nl-NL"/>
        </w:rPr>
        <w:t xml:space="preserve"> 1</w:t>
      </w:r>
    </w:p>
    <w:p w14:paraId="2C5674A3" w14:textId="203FF8BF" w:rsidR="00763FCD" w:rsidRPr="007F30E1" w:rsidRDefault="00763FCD" w:rsidP="00763FCD">
      <w:pPr>
        <w:rPr>
          <w:rFonts w:ascii="Times New Roman" w:hAnsi="Times New Roman" w:cs="Times New Roman"/>
          <w:sz w:val="24"/>
          <w:szCs w:val="24"/>
        </w:rPr>
      </w:pPr>
      <w:r w:rsidRPr="007F30E1">
        <w:rPr>
          <w:rFonts w:ascii="Times New Roman" w:hAnsi="Times New Roman" w:cs="Times New Roman"/>
          <w:sz w:val="24"/>
          <w:szCs w:val="24"/>
          <w:lang w:eastAsia="nl-NL"/>
        </w:rPr>
        <w:t>Supplementa</w:t>
      </w:r>
      <w:r>
        <w:rPr>
          <w:rFonts w:ascii="Times New Roman" w:hAnsi="Times New Roman" w:cs="Times New Roman"/>
          <w:sz w:val="24"/>
          <w:szCs w:val="24"/>
          <w:lang w:eastAsia="nl-NL"/>
        </w:rPr>
        <w:t>ry</w:t>
      </w:r>
      <w:r w:rsidRPr="007F30E1">
        <w:rPr>
          <w:rFonts w:ascii="Times New Roman" w:hAnsi="Times New Roman" w:cs="Times New Roman"/>
          <w:sz w:val="24"/>
          <w:szCs w:val="24"/>
          <w:lang w:eastAsia="nl-NL"/>
        </w:rPr>
        <w:t xml:space="preserve"> </w:t>
      </w:r>
      <w:r w:rsidR="00FF2D02">
        <w:rPr>
          <w:rFonts w:ascii="Times New Roman" w:hAnsi="Times New Roman" w:cs="Times New Roman"/>
          <w:sz w:val="24"/>
          <w:szCs w:val="24"/>
        </w:rPr>
        <w:t>material</w:t>
      </w:r>
      <w:r w:rsidR="00FF2D02" w:rsidRPr="007F30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nl-NL"/>
        </w:rPr>
        <w:t>2.1</w:t>
      </w:r>
      <w:r w:rsidRPr="007F30E1">
        <w:rPr>
          <w:rFonts w:ascii="Times New Roman" w:hAnsi="Times New Roman" w:cs="Times New Roman"/>
          <w:sz w:val="24"/>
          <w:szCs w:val="24"/>
        </w:rPr>
        <w:t xml:space="preserve">: Full list of chemicals and cell models extracted from abstracts. </w:t>
      </w:r>
    </w:p>
    <w:p w14:paraId="0BC56177" w14:textId="64E2B92E" w:rsidR="00763FCD" w:rsidRDefault="00763FCD" w:rsidP="00763FCD">
      <w:pPr>
        <w:rPr>
          <w:rFonts w:ascii="Times New Roman" w:hAnsi="Times New Roman" w:cs="Times New Roman"/>
          <w:sz w:val="24"/>
          <w:szCs w:val="24"/>
          <w:lang w:eastAsia="nl-NL"/>
        </w:rPr>
      </w:pPr>
      <w:r w:rsidRPr="007F30E1">
        <w:rPr>
          <w:rFonts w:ascii="Times New Roman" w:hAnsi="Times New Roman" w:cs="Times New Roman"/>
          <w:sz w:val="24"/>
          <w:szCs w:val="24"/>
          <w:lang w:eastAsia="nl-NL"/>
        </w:rPr>
        <w:t>Supplementa</w:t>
      </w:r>
      <w:r>
        <w:rPr>
          <w:rFonts w:ascii="Times New Roman" w:hAnsi="Times New Roman" w:cs="Times New Roman"/>
          <w:sz w:val="24"/>
          <w:szCs w:val="24"/>
          <w:lang w:eastAsia="nl-NL"/>
        </w:rPr>
        <w:t>ry</w:t>
      </w:r>
      <w:r w:rsidRPr="007F30E1">
        <w:rPr>
          <w:rFonts w:ascii="Times New Roman" w:hAnsi="Times New Roman" w:cs="Times New Roman"/>
          <w:sz w:val="24"/>
          <w:szCs w:val="24"/>
          <w:lang w:eastAsia="nl-NL"/>
        </w:rPr>
        <w:t xml:space="preserve"> </w:t>
      </w:r>
      <w:r w:rsidR="00FF2D02">
        <w:rPr>
          <w:rFonts w:ascii="Times New Roman" w:hAnsi="Times New Roman" w:cs="Times New Roman"/>
          <w:sz w:val="24"/>
          <w:szCs w:val="24"/>
        </w:rPr>
        <w:t>material</w:t>
      </w:r>
      <w:r w:rsidR="00FF2D02" w:rsidRPr="007F30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nl-NL"/>
        </w:rPr>
        <w:t>2.2</w:t>
      </w:r>
      <w:r w:rsidRPr="007F30E1">
        <w:rPr>
          <w:rFonts w:ascii="Times New Roman" w:hAnsi="Times New Roman" w:cs="Times New Roman"/>
          <w:sz w:val="24"/>
          <w:szCs w:val="24"/>
          <w:lang w:eastAsia="nl-NL"/>
        </w:rPr>
        <w:t xml:space="preserve">: </w:t>
      </w:r>
      <w:r w:rsidRPr="00380192">
        <w:rPr>
          <w:rFonts w:ascii="Times New Roman" w:hAnsi="Times New Roman" w:cs="Times New Roman"/>
          <w:i/>
          <w:iCs/>
          <w:sz w:val="24"/>
          <w:szCs w:val="24"/>
          <w:lang w:eastAsia="nl-NL"/>
        </w:rPr>
        <w:t>In vivo</w:t>
      </w:r>
      <w:r w:rsidRPr="007F30E1">
        <w:rPr>
          <w:rFonts w:ascii="Times New Roman" w:hAnsi="Times New Roman" w:cs="Times New Roman"/>
          <w:sz w:val="24"/>
          <w:szCs w:val="24"/>
          <w:lang w:eastAsia="nl-NL"/>
        </w:rPr>
        <w:t xml:space="preserve"> and </w:t>
      </w:r>
      <w:r w:rsidRPr="00380192">
        <w:rPr>
          <w:rFonts w:ascii="Times New Roman" w:hAnsi="Times New Roman" w:cs="Times New Roman"/>
          <w:i/>
          <w:iCs/>
          <w:sz w:val="24"/>
          <w:szCs w:val="24"/>
          <w:lang w:eastAsia="nl-NL"/>
        </w:rPr>
        <w:t>in vitro</w:t>
      </w:r>
      <w:r w:rsidRPr="007F30E1">
        <w:rPr>
          <w:rFonts w:ascii="Times New Roman" w:hAnsi="Times New Roman" w:cs="Times New Roman"/>
          <w:sz w:val="24"/>
          <w:szCs w:val="24"/>
          <w:lang w:eastAsia="nl-NL"/>
        </w:rPr>
        <w:t xml:space="preserve"> ranking</w:t>
      </w:r>
    </w:p>
    <w:p w14:paraId="61B6E71C" w14:textId="4EC52A64" w:rsidR="00425496" w:rsidRPr="007F30E1" w:rsidRDefault="00425496" w:rsidP="00425496">
      <w:pPr>
        <w:rPr>
          <w:rFonts w:ascii="Times New Roman" w:hAnsi="Times New Roman" w:cs="Times New Roman"/>
          <w:b/>
          <w:bCs/>
          <w:sz w:val="24"/>
          <w:szCs w:val="24"/>
          <w:lang w:eastAsia="nl-NL"/>
        </w:rPr>
      </w:pPr>
      <w:r w:rsidRPr="007F30E1">
        <w:rPr>
          <w:rFonts w:ascii="Times New Roman" w:hAnsi="Times New Roman" w:cs="Times New Roman"/>
          <w:b/>
          <w:bCs/>
          <w:sz w:val="24"/>
          <w:szCs w:val="24"/>
          <w:lang w:eastAsia="nl-NL"/>
        </w:rPr>
        <w:t>Excel document</w:t>
      </w:r>
      <w:r>
        <w:rPr>
          <w:rFonts w:ascii="Times New Roman" w:hAnsi="Times New Roman" w:cs="Times New Roman"/>
          <w:b/>
          <w:bCs/>
          <w:sz w:val="24"/>
          <w:szCs w:val="24"/>
          <w:lang w:eastAsia="nl-NL"/>
        </w:rPr>
        <w:t xml:space="preserve"> 2</w:t>
      </w:r>
    </w:p>
    <w:p w14:paraId="562B4B20" w14:textId="320C157D" w:rsidR="00425496" w:rsidRDefault="00425496" w:rsidP="00425496">
      <w:pPr>
        <w:rPr>
          <w:rFonts w:ascii="Times New Roman" w:hAnsi="Times New Roman" w:cs="Times New Roman"/>
          <w:sz w:val="24"/>
          <w:szCs w:val="24"/>
          <w:lang w:eastAsia="nl-NL"/>
        </w:rPr>
      </w:pPr>
      <w:r w:rsidRPr="007F30E1">
        <w:rPr>
          <w:rFonts w:ascii="Times New Roman" w:hAnsi="Times New Roman" w:cs="Times New Roman"/>
          <w:sz w:val="24"/>
          <w:szCs w:val="24"/>
          <w:lang w:eastAsia="nl-NL"/>
        </w:rPr>
        <w:t>Supplementa</w:t>
      </w:r>
      <w:r>
        <w:rPr>
          <w:rFonts w:ascii="Times New Roman" w:hAnsi="Times New Roman" w:cs="Times New Roman"/>
          <w:sz w:val="24"/>
          <w:szCs w:val="24"/>
          <w:lang w:eastAsia="nl-NL"/>
        </w:rPr>
        <w:t>ry</w:t>
      </w:r>
      <w:r w:rsidRPr="007F30E1">
        <w:rPr>
          <w:rFonts w:ascii="Times New Roman" w:hAnsi="Times New Roman" w:cs="Times New Roman"/>
          <w:sz w:val="24"/>
          <w:szCs w:val="24"/>
          <w:lang w:eastAsia="nl-NL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terial</w:t>
      </w:r>
      <w:r w:rsidRPr="007F30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nl-NL"/>
        </w:rPr>
        <w:t>2.3</w:t>
      </w:r>
      <w:r w:rsidRPr="007F30E1">
        <w:rPr>
          <w:rFonts w:ascii="Times New Roman" w:hAnsi="Times New Roman" w:cs="Times New Roman"/>
          <w:sz w:val="24"/>
          <w:szCs w:val="24"/>
          <w:lang w:eastAsia="nl-NL"/>
        </w:rPr>
        <w:t xml:space="preserve">: </w:t>
      </w:r>
      <w:r w:rsidRPr="00380192">
        <w:rPr>
          <w:rFonts w:ascii="Times New Roman" w:hAnsi="Times New Roman" w:cs="Times New Roman"/>
          <w:i/>
          <w:iCs/>
          <w:sz w:val="24"/>
          <w:szCs w:val="24"/>
          <w:lang w:eastAsia="nl-NL"/>
        </w:rPr>
        <w:t>In vitro</w:t>
      </w:r>
      <w:r w:rsidRPr="007F30E1">
        <w:rPr>
          <w:rFonts w:ascii="Times New Roman" w:hAnsi="Times New Roman" w:cs="Times New Roman"/>
          <w:sz w:val="24"/>
          <w:szCs w:val="24"/>
          <w:lang w:eastAsia="nl-NL"/>
        </w:rPr>
        <w:t xml:space="preserve"> </w:t>
      </w:r>
      <w:r w:rsidR="005A4ECD">
        <w:rPr>
          <w:rFonts w:ascii="Times New Roman" w:hAnsi="Times New Roman" w:cs="Times New Roman"/>
          <w:sz w:val="24"/>
          <w:szCs w:val="24"/>
          <w:lang w:eastAsia="nl-NL"/>
        </w:rPr>
        <w:t>data from included studies</w:t>
      </w:r>
    </w:p>
    <w:p w14:paraId="2E38DA50" w14:textId="77777777" w:rsidR="00763FCD" w:rsidRPr="007F30E1" w:rsidRDefault="00763FCD" w:rsidP="00763FCD">
      <w:pPr>
        <w:rPr>
          <w:rFonts w:ascii="Times New Roman" w:hAnsi="Times New Roman" w:cs="Times New Roman"/>
          <w:b/>
          <w:bCs/>
          <w:sz w:val="24"/>
          <w:szCs w:val="24"/>
          <w:lang w:eastAsia="nl-NL"/>
        </w:rPr>
      </w:pPr>
      <w:r w:rsidRPr="007F30E1">
        <w:rPr>
          <w:rFonts w:ascii="Times New Roman" w:hAnsi="Times New Roman" w:cs="Times New Roman"/>
          <w:b/>
          <w:bCs/>
          <w:sz w:val="24"/>
          <w:szCs w:val="24"/>
          <w:lang w:eastAsia="nl-NL"/>
        </w:rPr>
        <w:t>PDF</w:t>
      </w:r>
    </w:p>
    <w:p w14:paraId="561BFEDC" w14:textId="5A2E78D0" w:rsidR="00763FCD" w:rsidRPr="007F30E1" w:rsidRDefault="00763FCD" w:rsidP="00763FCD">
      <w:pPr>
        <w:rPr>
          <w:rFonts w:ascii="Times New Roman" w:hAnsi="Times New Roman" w:cs="Times New Roman"/>
          <w:sz w:val="24"/>
          <w:szCs w:val="24"/>
          <w:lang w:eastAsia="nl-NL"/>
        </w:rPr>
      </w:pPr>
      <w:r w:rsidRPr="007F30E1">
        <w:rPr>
          <w:rFonts w:ascii="Times New Roman" w:hAnsi="Times New Roman" w:cs="Times New Roman"/>
          <w:sz w:val="24"/>
          <w:szCs w:val="24"/>
          <w:lang w:eastAsia="nl-NL"/>
        </w:rPr>
        <w:t>Supplementa</w:t>
      </w:r>
      <w:r>
        <w:rPr>
          <w:rFonts w:ascii="Times New Roman" w:hAnsi="Times New Roman" w:cs="Times New Roman"/>
          <w:sz w:val="24"/>
          <w:szCs w:val="24"/>
          <w:lang w:eastAsia="nl-NL"/>
        </w:rPr>
        <w:t>ry</w:t>
      </w:r>
      <w:r w:rsidRPr="007F30E1">
        <w:rPr>
          <w:rFonts w:ascii="Times New Roman" w:hAnsi="Times New Roman" w:cs="Times New Roman"/>
          <w:sz w:val="24"/>
          <w:szCs w:val="24"/>
          <w:lang w:eastAsia="nl-NL"/>
        </w:rPr>
        <w:t xml:space="preserve"> </w:t>
      </w:r>
      <w:r w:rsidR="000E6775">
        <w:rPr>
          <w:rFonts w:ascii="Times New Roman" w:hAnsi="Times New Roman" w:cs="Times New Roman"/>
          <w:sz w:val="24"/>
          <w:szCs w:val="24"/>
          <w:lang w:eastAsia="nl-NL"/>
        </w:rPr>
        <w:t>material</w:t>
      </w:r>
      <w:r w:rsidRPr="007F30E1">
        <w:rPr>
          <w:rFonts w:ascii="Times New Roman" w:hAnsi="Times New Roman" w:cs="Times New Roman"/>
          <w:sz w:val="24"/>
          <w:szCs w:val="24"/>
          <w:lang w:eastAsia="nl-N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nl-NL"/>
        </w:rPr>
        <w:t>3.1</w:t>
      </w:r>
      <w:r w:rsidRPr="007F30E1">
        <w:rPr>
          <w:rFonts w:ascii="Times New Roman" w:hAnsi="Times New Roman" w:cs="Times New Roman"/>
          <w:sz w:val="24"/>
          <w:szCs w:val="24"/>
          <w:lang w:eastAsia="nl-NL"/>
        </w:rPr>
        <w:t xml:space="preserve">: Deep Research results for </w:t>
      </w:r>
      <w:r w:rsidRPr="00380192">
        <w:rPr>
          <w:rFonts w:ascii="Times New Roman" w:hAnsi="Times New Roman" w:cs="Times New Roman"/>
          <w:i/>
          <w:iCs/>
          <w:sz w:val="24"/>
          <w:szCs w:val="24"/>
          <w:lang w:eastAsia="nl-NL"/>
        </w:rPr>
        <w:t>in vivo</w:t>
      </w:r>
      <w:r w:rsidRPr="007F30E1">
        <w:rPr>
          <w:rFonts w:ascii="Times New Roman" w:hAnsi="Times New Roman" w:cs="Times New Roman"/>
          <w:sz w:val="24"/>
          <w:szCs w:val="24"/>
          <w:lang w:eastAsia="nl-NL"/>
        </w:rPr>
        <w:t xml:space="preserve"> evidence of all identified chemicals </w:t>
      </w:r>
    </w:p>
    <w:p w14:paraId="0B0D28EC" w14:textId="28B0C2F0" w:rsidR="00763FCD" w:rsidRPr="006F59FA" w:rsidRDefault="00763FCD" w:rsidP="00763FCD">
      <w:pPr>
        <w:rPr>
          <w:rFonts w:ascii="Times New Roman" w:hAnsi="Times New Roman" w:cs="Times New Roman"/>
          <w:sz w:val="24"/>
          <w:szCs w:val="24"/>
          <w:lang w:eastAsia="nl-NL"/>
        </w:rPr>
      </w:pPr>
      <w:r w:rsidRPr="007F30E1">
        <w:rPr>
          <w:rFonts w:ascii="Times New Roman" w:hAnsi="Times New Roman" w:cs="Times New Roman"/>
          <w:sz w:val="24"/>
          <w:szCs w:val="24"/>
          <w:lang w:eastAsia="nl-NL"/>
        </w:rPr>
        <w:t>Supplementa</w:t>
      </w:r>
      <w:r>
        <w:rPr>
          <w:rFonts w:ascii="Times New Roman" w:hAnsi="Times New Roman" w:cs="Times New Roman"/>
          <w:sz w:val="24"/>
          <w:szCs w:val="24"/>
          <w:lang w:eastAsia="nl-NL"/>
        </w:rPr>
        <w:t>ry</w:t>
      </w:r>
      <w:r w:rsidRPr="007F30E1">
        <w:rPr>
          <w:rFonts w:ascii="Times New Roman" w:hAnsi="Times New Roman" w:cs="Times New Roman"/>
          <w:sz w:val="24"/>
          <w:szCs w:val="24"/>
          <w:lang w:eastAsia="nl-NL"/>
        </w:rPr>
        <w:t xml:space="preserve"> </w:t>
      </w:r>
      <w:r w:rsidR="000E6775">
        <w:rPr>
          <w:rFonts w:ascii="Times New Roman" w:hAnsi="Times New Roman" w:cs="Times New Roman"/>
          <w:sz w:val="24"/>
          <w:szCs w:val="24"/>
          <w:lang w:eastAsia="nl-NL"/>
        </w:rPr>
        <w:t>material</w:t>
      </w:r>
      <w:r w:rsidRPr="007F30E1">
        <w:rPr>
          <w:rFonts w:ascii="Times New Roman" w:hAnsi="Times New Roman" w:cs="Times New Roman"/>
          <w:sz w:val="24"/>
          <w:szCs w:val="24"/>
          <w:lang w:eastAsia="nl-N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nl-NL"/>
        </w:rPr>
        <w:t>3.2</w:t>
      </w:r>
      <w:r w:rsidRPr="007F30E1">
        <w:rPr>
          <w:rFonts w:ascii="Times New Roman" w:hAnsi="Times New Roman" w:cs="Times New Roman"/>
          <w:sz w:val="24"/>
          <w:szCs w:val="24"/>
          <w:lang w:eastAsia="nl-NL"/>
        </w:rPr>
        <w:t xml:space="preserve">: Deep Research results for </w:t>
      </w:r>
      <w:r w:rsidRPr="00380192">
        <w:rPr>
          <w:rFonts w:ascii="Times New Roman" w:hAnsi="Times New Roman" w:cs="Times New Roman"/>
          <w:i/>
          <w:iCs/>
          <w:sz w:val="24"/>
          <w:szCs w:val="24"/>
          <w:lang w:eastAsia="nl-NL"/>
        </w:rPr>
        <w:t>in vivo</w:t>
      </w:r>
      <w:r w:rsidRPr="007F30E1">
        <w:rPr>
          <w:rFonts w:ascii="Times New Roman" w:hAnsi="Times New Roman" w:cs="Times New Roman"/>
          <w:sz w:val="24"/>
          <w:szCs w:val="24"/>
          <w:lang w:eastAsia="nl-NL"/>
        </w:rPr>
        <w:t xml:space="preserve"> evidence of selected chemicals</w:t>
      </w:r>
      <w:r w:rsidRPr="006F59FA">
        <w:rPr>
          <w:rFonts w:ascii="Times New Roman" w:hAnsi="Times New Roman" w:cs="Times New Roman"/>
          <w:sz w:val="24"/>
          <w:szCs w:val="24"/>
          <w:lang w:eastAsia="nl-NL"/>
        </w:rPr>
        <w:t xml:space="preserve"> </w:t>
      </w:r>
    </w:p>
    <w:p w14:paraId="12E7A7E6" w14:textId="77777777" w:rsidR="00763FCD" w:rsidRPr="006F59FA" w:rsidRDefault="00763FCD" w:rsidP="00763FCD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nl-NL"/>
          <w14:ligatures w14:val="none"/>
        </w:rPr>
      </w:pPr>
    </w:p>
    <w:p w14:paraId="645041FE" w14:textId="77777777" w:rsidR="00763FCD" w:rsidRDefault="00763FCD">
      <w:pPr>
        <w:rPr>
          <w:rFonts w:ascii="Times New Roman" w:eastAsia="Times New Roman" w:hAnsi="Times New Roman" w:cs="Times New Roman"/>
          <w:b/>
          <w:bCs/>
          <w:kern w:val="0"/>
          <w:lang w:eastAsia="nl-NL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eastAsia="nl-NL"/>
          <w14:ligatures w14:val="none"/>
        </w:rPr>
        <w:br w:type="page"/>
      </w:r>
    </w:p>
    <w:p w14:paraId="24CFBF08" w14:textId="207FDD0F" w:rsidR="0045313B" w:rsidRDefault="0045313B" w:rsidP="00B6180A">
      <w:pPr>
        <w:spacing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lang w:eastAsia="nl-NL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eastAsia="nl-NL"/>
          <w14:ligatures w14:val="none"/>
        </w:rPr>
        <w:lastRenderedPageBreak/>
        <w:t>GPT PROMPTS</w:t>
      </w:r>
    </w:p>
    <w:p w14:paraId="538BCED3" w14:textId="0CE2C5AC" w:rsidR="00057CC4" w:rsidRPr="001E796E" w:rsidRDefault="0045313B" w:rsidP="00B6180A">
      <w:pPr>
        <w:spacing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lang w:eastAsia="nl-NL"/>
          <w14:ligatures w14:val="none"/>
        </w:rPr>
      </w:pPr>
      <w:r w:rsidRPr="001E796E">
        <w:rPr>
          <w:rFonts w:ascii="Times New Roman" w:eastAsia="Times New Roman" w:hAnsi="Times New Roman" w:cs="Times New Roman"/>
          <w:b/>
          <w:bCs/>
          <w:kern w:val="0"/>
          <w:lang w:eastAsia="nl-NL"/>
          <w14:ligatures w14:val="none"/>
        </w:rPr>
        <w:t>GPT PROMPT</w:t>
      </w:r>
      <w:r w:rsidR="00EF2547" w:rsidRPr="001E796E">
        <w:rPr>
          <w:rFonts w:ascii="Times New Roman" w:eastAsia="Times New Roman" w:hAnsi="Times New Roman" w:cs="Times New Roman"/>
          <w:b/>
          <w:bCs/>
          <w:kern w:val="0"/>
          <w:lang w:eastAsia="nl-NL"/>
          <w14:ligatures w14:val="none"/>
        </w:rPr>
        <w:t xml:space="preserve"> 1</w:t>
      </w:r>
    </w:p>
    <w:p w14:paraId="59BAF1C5" w14:textId="20901BEB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1. ROLE</w:t>
      </w:r>
    </w:p>
    <w:p w14:paraId="73D9FA44" w14:textId="77777777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You are an expert systematic review assistant. </w:t>
      </w:r>
    </w:p>
    <w:p w14:paraId="49F27861" w14:textId="4CB8E72D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2. RESEARCH QUESTION</w:t>
      </w:r>
    </w:p>
    <w:p w14:paraId="7600EF03" w14:textId="77777777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Which chemicals in the uploaded table can induce obesity or adiposity in vivo?</w:t>
      </w:r>
    </w:p>
    <w:p w14:paraId="139ADB42" w14:textId="73E7A9AF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3. ELIGIBILITY &amp; SCOPE</w:t>
      </w:r>
    </w:p>
    <w:p w14:paraId="0B3B52CA" w14:textId="4F110726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Population: Humans: observational or clinical studies; Laboratory animals: single-generation, direct-exposure experiments.</w:t>
      </w:r>
    </w:p>
    <w:p w14:paraId="27103414" w14:textId="2847471C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Exposure: Each chemical listed under “PREFERRED_NAME” (see table)  </w:t>
      </w:r>
    </w:p>
    <w:p w14:paraId="32FB41F9" w14:textId="48DA78DF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Comparator: Any</w:t>
      </w:r>
    </w:p>
    <w:p w14:paraId="7060E7DA" w14:textId="091CDD45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Outcomes: BMI, body weight, body-fat %, fat mass, waist/hip measures, fat-pad weights, adipocyte size/number  </w:t>
      </w:r>
    </w:p>
    <w:p w14:paraId="60E6A21C" w14:textId="749E7C57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• Sources</w:t>
      </w:r>
      <w:r w:rsidR="00E035D5"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: </w:t>
      </w: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PubMed, Embase, Scopus, plus grey literature from EPA IRIS, EFSA, ECHA, ATSDR, WHO, OECD, FDA dockets  </w:t>
      </w:r>
    </w:p>
    <w:p w14:paraId="0AE608B5" w14:textId="6FC6F862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• Language: English  </w:t>
      </w:r>
    </w:p>
    <w:p w14:paraId="35E8B6E2" w14:textId="13C982CA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• Exclude: in-vitro work, mechanistic-only papers, multigenerational animal studies, reviews, editorial</w:t>
      </w:r>
      <w:r w:rsidR="00E035D5"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s.</w:t>
      </w:r>
    </w:p>
    <w:p w14:paraId="00A272FF" w14:textId="77777777" w:rsidR="00EE5E3E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4. METHOD </w:t>
      </w:r>
    </w:p>
    <w:p w14:paraId="0C55CFFF" w14:textId="3B956CE4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1. Draft search strings.  </w:t>
      </w:r>
    </w:p>
    <w:p w14:paraId="53191B77" w14:textId="77777777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2. Retrieve and de-duplicate records.  </w:t>
      </w:r>
    </w:p>
    <w:p w14:paraId="6EA0B80C" w14:textId="4A2FFF2D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3.</w:t>
      </w:r>
      <w:r w:rsidR="00E07262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 </w:t>
      </w: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Extract the following fields:  </w:t>
      </w:r>
    </w:p>
    <w:p w14:paraId="26C190B5" w14:textId="77777777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   - Citation (author + year) - Species &amp; design - Sample size  </w:t>
      </w:r>
    </w:p>
    <w:p w14:paraId="6AD93C67" w14:textId="77777777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   - Exposure details (dose, route, duration) - Relevant outcomes &amp; effect size/direction  </w:t>
      </w:r>
    </w:p>
    <w:p w14:paraId="2AEF34A7" w14:textId="77777777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   - Study limitations </w:t>
      </w:r>
    </w:p>
    <w:p w14:paraId="31C107A0" w14:textId="77777777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5. For **each chemical**:   </w:t>
      </w:r>
    </w:p>
    <w:p w14:paraId="554E4EA1" w14:textId="7D8B48C9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   a. Present a results table</w:t>
      </w:r>
    </w:p>
    <w:p w14:paraId="382B5799" w14:textId="64FDF41F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   b. Provide a concise evidence conclusion (“Strong / Limited / Inadequate / No evidence”).  </w:t>
      </w:r>
    </w:p>
    <w:p w14:paraId="71CC4BA4" w14:textId="77777777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6. Create one **summary table** (chemical | human evidence | animal evidence).     </w:t>
      </w:r>
    </w:p>
    <w:p w14:paraId="007A09D0" w14:textId="0DFCEB9E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5. OUTPUT FORMATS</w:t>
      </w:r>
    </w:p>
    <w:p w14:paraId="64D73079" w14:textId="7B0136F3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Per-chemical table (markdown):  </w:t>
      </w:r>
    </w:p>
    <w:p w14:paraId="2E6B8FD7" w14:textId="77777777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| Study ID | Species | Design | N | Exposure | Outcome(s) | Effect |   </w:t>
      </w:r>
    </w:p>
    <w:p w14:paraId="2E19B177" w14:textId="52E1C893" w:rsidR="00057CC4" w:rsidRPr="00B6180A" w:rsidRDefault="00057CC4" w:rsidP="008835A5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Summary table (markdown):  </w:t>
      </w:r>
    </w:p>
    <w:p w14:paraId="2AB9DBA1" w14:textId="77777777" w:rsidR="00057CC4" w:rsidRPr="00B6180A" w:rsidRDefault="00057CC4" w:rsidP="00675FD5">
      <w:pPr>
        <w:spacing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B6180A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| Chemical | Human evidence (Strong/Limited/None) | Animal evidence (Strong/Limited/None) |</w:t>
      </w:r>
    </w:p>
    <w:p w14:paraId="30E264B3" w14:textId="77777777" w:rsidR="005E5383" w:rsidRDefault="005E5383" w:rsidP="001E796E">
      <w:pPr>
        <w:spacing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lang w:eastAsia="nl-NL"/>
          <w14:ligatures w14:val="none"/>
        </w:rPr>
      </w:pPr>
    </w:p>
    <w:p w14:paraId="506F110D" w14:textId="04BF1056" w:rsidR="001E796E" w:rsidRPr="001E796E" w:rsidRDefault="001E796E" w:rsidP="001E796E">
      <w:pPr>
        <w:spacing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lang w:eastAsia="nl-NL"/>
          <w14:ligatures w14:val="none"/>
        </w:rPr>
      </w:pPr>
      <w:r w:rsidRPr="001E796E">
        <w:rPr>
          <w:rFonts w:ascii="Times New Roman" w:eastAsia="Times New Roman" w:hAnsi="Times New Roman" w:cs="Times New Roman"/>
          <w:b/>
          <w:bCs/>
          <w:kern w:val="0"/>
          <w:lang w:eastAsia="nl-NL"/>
          <w14:ligatures w14:val="none"/>
        </w:rPr>
        <w:t>GPT PROMPT 2</w:t>
      </w:r>
    </w:p>
    <w:p w14:paraId="25688EA3" w14:textId="77777777" w:rsidR="008449A4" w:rsidRPr="00B6180A" w:rsidRDefault="00BA31EA" w:rsidP="00B6180A">
      <w:pPr>
        <w:spacing w:after="0" w:line="240" w:lineRule="auto"/>
        <w:rPr>
          <w:rFonts w:ascii="Times New Roman" w:hAnsi="Times New Roman" w:cs="Times New Roman"/>
        </w:rPr>
      </w:pPr>
      <w:r w:rsidRPr="00B6180A">
        <w:rPr>
          <w:rFonts w:ascii="Times New Roman" w:hAnsi="Times New Roman" w:cs="Times New Roman"/>
        </w:rPr>
        <w:t>Extract from these PDFs all relevant data on the effects of "CHEMICAL</w:t>
      </w:r>
      <w:r w:rsidR="008449A4" w:rsidRPr="00B6180A">
        <w:rPr>
          <w:rFonts w:ascii="Times New Roman" w:hAnsi="Times New Roman" w:cs="Times New Roman"/>
        </w:rPr>
        <w:t xml:space="preserve"> NAME</w:t>
      </w:r>
      <w:r w:rsidRPr="00B6180A">
        <w:rPr>
          <w:rFonts w:ascii="Times New Roman" w:hAnsi="Times New Roman" w:cs="Times New Roman"/>
        </w:rPr>
        <w:t xml:space="preserve">" on adipogenesis. Create a structured table with the following columns: </w:t>
      </w:r>
    </w:p>
    <w:p w14:paraId="0205B447" w14:textId="77777777" w:rsidR="008449A4" w:rsidRPr="00B6180A" w:rsidRDefault="00BA31EA" w:rsidP="00B6180A">
      <w:pPr>
        <w:spacing w:after="0" w:line="240" w:lineRule="auto"/>
        <w:rPr>
          <w:rFonts w:ascii="Times New Roman" w:hAnsi="Times New Roman" w:cs="Times New Roman"/>
        </w:rPr>
      </w:pPr>
      <w:r w:rsidRPr="00B6180A">
        <w:rPr>
          <w:rFonts w:ascii="Times New Roman" w:hAnsi="Times New Roman" w:cs="Times New Roman"/>
        </w:rPr>
        <w:t xml:space="preserve">1. Reference (author, year (Smith et al. 2025)) </w:t>
      </w:r>
    </w:p>
    <w:p w14:paraId="04413C12" w14:textId="77777777" w:rsidR="008449A4" w:rsidRPr="00B6180A" w:rsidRDefault="00BA31EA" w:rsidP="00B6180A">
      <w:pPr>
        <w:spacing w:after="0" w:line="240" w:lineRule="auto"/>
        <w:rPr>
          <w:rFonts w:ascii="Times New Roman" w:hAnsi="Times New Roman" w:cs="Times New Roman"/>
          <w:lang w:val="fr-FR"/>
        </w:rPr>
      </w:pPr>
      <w:r w:rsidRPr="00B6180A">
        <w:rPr>
          <w:rFonts w:ascii="Times New Roman" w:hAnsi="Times New Roman" w:cs="Times New Roman"/>
          <w:lang w:val="fr-FR"/>
        </w:rPr>
        <w:t xml:space="preserve">2. Cell model (e.g., MSC, 3T3-L1, etc.) </w:t>
      </w:r>
    </w:p>
    <w:p w14:paraId="7B004FA2" w14:textId="77777777" w:rsidR="008449A4" w:rsidRPr="00B6180A" w:rsidRDefault="00BA31EA" w:rsidP="00B6180A">
      <w:pPr>
        <w:spacing w:after="0" w:line="240" w:lineRule="auto"/>
        <w:rPr>
          <w:rFonts w:ascii="Times New Roman" w:hAnsi="Times New Roman" w:cs="Times New Roman"/>
        </w:rPr>
      </w:pPr>
      <w:r w:rsidRPr="00B6180A">
        <w:rPr>
          <w:rFonts w:ascii="Times New Roman" w:hAnsi="Times New Roman" w:cs="Times New Roman"/>
        </w:rPr>
        <w:t xml:space="preserve">3. Effect (increase or decrease in adipogenesis) </w:t>
      </w:r>
    </w:p>
    <w:p w14:paraId="3EC31C1D" w14:textId="77777777" w:rsidR="008449A4" w:rsidRPr="00B6180A" w:rsidRDefault="00BA31EA" w:rsidP="00B6180A">
      <w:pPr>
        <w:spacing w:after="0" w:line="240" w:lineRule="auto"/>
        <w:rPr>
          <w:rFonts w:ascii="Times New Roman" w:hAnsi="Times New Roman" w:cs="Times New Roman"/>
        </w:rPr>
      </w:pPr>
      <w:r w:rsidRPr="00B6180A">
        <w:rPr>
          <w:rFonts w:ascii="Times New Roman" w:hAnsi="Times New Roman" w:cs="Times New Roman"/>
        </w:rPr>
        <w:t xml:space="preserve">4. Lowest effective dose (dose with a statistically significant effect, p &lt; 0.05) </w:t>
      </w:r>
    </w:p>
    <w:p w14:paraId="3EE1D8DE" w14:textId="77777777" w:rsidR="00241831" w:rsidRPr="00B6180A" w:rsidRDefault="00BA31EA" w:rsidP="00B6180A">
      <w:pPr>
        <w:spacing w:after="0" w:line="240" w:lineRule="auto"/>
        <w:rPr>
          <w:rFonts w:ascii="Times New Roman" w:hAnsi="Times New Roman" w:cs="Times New Roman"/>
        </w:rPr>
      </w:pPr>
      <w:r w:rsidRPr="00B6180A">
        <w:rPr>
          <w:rFonts w:ascii="Times New Roman" w:hAnsi="Times New Roman" w:cs="Times New Roman"/>
        </w:rPr>
        <w:t xml:space="preserve">5. Effect size at the lowest dose (fold change of </w:t>
      </w:r>
      <w:r w:rsidR="008449A4" w:rsidRPr="00B6180A">
        <w:rPr>
          <w:rFonts w:ascii="Times New Roman" w:hAnsi="Times New Roman" w:cs="Times New Roman"/>
        </w:rPr>
        <w:t>CHEMICAL</w:t>
      </w:r>
      <w:r w:rsidRPr="00B6180A">
        <w:rPr>
          <w:rFonts w:ascii="Times New Roman" w:hAnsi="Times New Roman" w:cs="Times New Roman"/>
        </w:rPr>
        <w:t xml:space="preserve"> vs. control, if not reported, check available charts) </w:t>
      </w:r>
    </w:p>
    <w:p w14:paraId="13E8F012" w14:textId="77777777" w:rsidR="00241831" w:rsidRPr="00B6180A" w:rsidRDefault="00BA31EA" w:rsidP="00B6180A">
      <w:pPr>
        <w:spacing w:after="0" w:line="240" w:lineRule="auto"/>
        <w:rPr>
          <w:rFonts w:ascii="Times New Roman" w:hAnsi="Times New Roman" w:cs="Times New Roman"/>
        </w:rPr>
      </w:pPr>
      <w:r w:rsidRPr="00B6180A">
        <w:rPr>
          <w:rFonts w:ascii="Times New Roman" w:hAnsi="Times New Roman" w:cs="Times New Roman"/>
        </w:rPr>
        <w:t xml:space="preserve">6. Conclusion (brief summary of effects at other tested doses) </w:t>
      </w:r>
    </w:p>
    <w:p w14:paraId="1D117D6F" w14:textId="6A4EB149" w:rsidR="00057CC4" w:rsidRPr="00B6180A" w:rsidRDefault="00BA31EA" w:rsidP="00675FD5">
      <w:pPr>
        <w:spacing w:line="240" w:lineRule="auto"/>
        <w:rPr>
          <w:rFonts w:ascii="Times New Roman" w:hAnsi="Times New Roman" w:cs="Times New Roman"/>
        </w:rPr>
      </w:pPr>
      <w:r w:rsidRPr="00B6180A">
        <w:rPr>
          <w:rFonts w:ascii="Times New Roman" w:hAnsi="Times New Roman" w:cs="Times New Roman"/>
        </w:rPr>
        <w:t>Make sure to: Check charts, figures, and tables for quantitative data. Include all relevant references. If multiple doses or cell types are used, list each entry separately. Always follow the same table structure</w:t>
      </w:r>
      <w:r w:rsidR="00241831" w:rsidRPr="00B6180A">
        <w:rPr>
          <w:rFonts w:ascii="Times New Roman" w:hAnsi="Times New Roman" w:cs="Times New Roman"/>
        </w:rPr>
        <w:t>.</w:t>
      </w:r>
      <w:r w:rsidR="00057CC4" w:rsidRPr="00B6180A">
        <w:rPr>
          <w:rFonts w:ascii="Times New Roman" w:hAnsi="Times New Roman" w:cs="Times New Roman"/>
        </w:rPr>
        <w:t xml:space="preserve"> </w:t>
      </w:r>
    </w:p>
    <w:p w14:paraId="6A0998BF" w14:textId="5CB0B96B" w:rsidR="00120ACA" w:rsidRDefault="001E796E" w:rsidP="00675FD5">
      <w:pPr>
        <w:spacing w:before="240" w:after="100" w:afterAutospacing="1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eastAsia="nl-NL"/>
          <w14:ligatures w14:val="none"/>
        </w:rPr>
        <w:t>GPT PROMPT 3</w:t>
      </w:r>
    </w:p>
    <w:p w14:paraId="7B24D136" w14:textId="0A060679" w:rsidR="00E86BB0" w:rsidRDefault="00E86BB0" w:rsidP="005E0F61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E86BB0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lastRenderedPageBreak/>
        <w:t xml:space="preserve">Conduct a comprehensive deep search to determine if exposure to </w:t>
      </w:r>
      <w:r w:rsidR="005E0F61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“CHEMICAL NAME (CAS nr)</w:t>
      </w:r>
      <w:r w:rsidR="00CA6B3F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”</w:t>
      </w:r>
      <w:r w:rsidRPr="00E86BB0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 increases adiposity or obesity endpoints. </w:t>
      </w:r>
    </w:p>
    <w:p w14:paraId="46AA59B4" w14:textId="77777777" w:rsidR="005E5383" w:rsidRDefault="005E5383" w:rsidP="005E0F61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</w:p>
    <w:p w14:paraId="07379DEA" w14:textId="453D5B6E" w:rsidR="005E5383" w:rsidRDefault="005E5383" w:rsidP="005E0F61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RESEARCH QUESTION: </w:t>
      </w:r>
      <w:r w:rsidRPr="007F30E1">
        <w:rPr>
          <w:rFonts w:ascii="Times New Roman" w:eastAsia="Times New Roman" w:hAnsi="Times New Roman" w:cs="Times New Roman"/>
          <w:sz w:val="24"/>
          <w:szCs w:val="24"/>
        </w:rPr>
        <w:t>Which chemicals are able to induce adipogenesis</w:t>
      </w:r>
      <w:r>
        <w:rPr>
          <w:rFonts w:ascii="Times New Roman" w:eastAsia="Times New Roman" w:hAnsi="Times New Roman" w:cs="Times New Roman"/>
          <w:sz w:val="24"/>
          <w:szCs w:val="24"/>
        </w:rPr>
        <w:t>, adiposity, or obesity in vivo?</w:t>
      </w:r>
      <w:r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 </w:t>
      </w:r>
    </w:p>
    <w:p w14:paraId="358B3F30" w14:textId="77777777" w:rsidR="005E5383" w:rsidRPr="00E86BB0" w:rsidRDefault="005E5383" w:rsidP="005E0F61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</w:p>
    <w:p w14:paraId="4E7AF622" w14:textId="77777777" w:rsidR="00E86BB0" w:rsidRPr="00E86BB0" w:rsidRDefault="00E86BB0" w:rsidP="005E0F61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E86BB0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ELIGIBLE EVIDENCE </w:t>
      </w:r>
    </w:p>
    <w:p w14:paraId="5E415762" w14:textId="77777777" w:rsidR="00E86BB0" w:rsidRPr="00E86BB0" w:rsidRDefault="00E86BB0" w:rsidP="005E0F61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E86BB0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• Humans: observational or clinical studies.</w:t>
      </w:r>
    </w:p>
    <w:p w14:paraId="0BC22D10" w14:textId="77777777" w:rsidR="00E86BB0" w:rsidRPr="00E86BB0" w:rsidRDefault="00E86BB0" w:rsidP="005E0F61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E86BB0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• Laboratory animals: direct-exposure experiments.</w:t>
      </w:r>
    </w:p>
    <w:p w14:paraId="334765DA" w14:textId="77777777" w:rsidR="00E86BB0" w:rsidRPr="00E86BB0" w:rsidRDefault="00E86BB0" w:rsidP="005E0F61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E86BB0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• Grey literature from major agencies (EPA IRIS, EFSA, ECHA, ATSDR, WHO, OECD, FDA dockets).</w:t>
      </w:r>
    </w:p>
    <w:p w14:paraId="551B2806" w14:textId="77777777" w:rsidR="00E86BB0" w:rsidRPr="00E86BB0" w:rsidRDefault="00E86BB0" w:rsidP="005E0F61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E86BB0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• Only include documents in English </w:t>
      </w:r>
    </w:p>
    <w:p w14:paraId="0DDB4121" w14:textId="77777777" w:rsidR="00E86BB0" w:rsidRPr="00E86BB0" w:rsidRDefault="00E86BB0" w:rsidP="005E0F61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E86BB0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• EXCLUDE in-vitro studies, mechanistic-only reports, multigenerational animal studies, reviews, and editorials.</w:t>
      </w:r>
    </w:p>
    <w:p w14:paraId="2F5E4563" w14:textId="77777777" w:rsidR="00E86BB0" w:rsidRPr="00E86BB0" w:rsidRDefault="00E86BB0" w:rsidP="005E0F61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E86BB0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OUTPUT </w:t>
      </w:r>
    </w:p>
    <w:p w14:paraId="4E98BBDC" w14:textId="77777777" w:rsidR="00E86BB0" w:rsidRPr="00E86BB0" w:rsidRDefault="00E86BB0" w:rsidP="005E0F61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E86BB0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HUMAN RESULTS</w:t>
      </w:r>
    </w:p>
    <w:p w14:paraId="546BB90B" w14:textId="49450521" w:rsidR="00E86BB0" w:rsidRPr="00E86BB0" w:rsidRDefault="00E86BB0" w:rsidP="005E0F61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E86BB0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**Table 1**: Reference | Design | N | Exposure metric | Adiposity effect | </w:t>
      </w:r>
      <w:r w:rsidR="009956F5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Important </w:t>
      </w:r>
      <w:r w:rsidRPr="00E86BB0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Notes.</w:t>
      </w:r>
    </w:p>
    <w:p w14:paraId="43A6B7D5" w14:textId="77777777" w:rsidR="00E86BB0" w:rsidRPr="00E86BB0" w:rsidRDefault="00E86BB0" w:rsidP="005E0F61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E86BB0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ANIMAL RESULTS</w:t>
      </w:r>
    </w:p>
    <w:p w14:paraId="6DE7423D" w14:textId="4C39DC17" w:rsidR="00E86BB0" w:rsidRPr="00E86BB0" w:rsidRDefault="00E86BB0" w:rsidP="005E0F61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E86BB0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**Table 2**: Reference | Species | Design | Dose(s) | Adiposity effect | </w:t>
      </w:r>
      <w:r w:rsidR="009956F5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 xml:space="preserve">Important </w:t>
      </w:r>
      <w:r w:rsidRPr="00E86BB0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Notes.</w:t>
      </w:r>
    </w:p>
    <w:p w14:paraId="5BE51286" w14:textId="77777777" w:rsidR="00E86BB0" w:rsidRPr="00E86BB0" w:rsidRDefault="00E86BB0" w:rsidP="005E0F61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E86BB0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CONCLUSION</w:t>
      </w:r>
    </w:p>
    <w:p w14:paraId="7E047BF6" w14:textId="77777777" w:rsidR="00E86BB0" w:rsidRPr="00E86BB0" w:rsidRDefault="00E86BB0" w:rsidP="005E0F61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nl-NL"/>
          <w14:ligatures w14:val="none"/>
        </w:rPr>
      </w:pPr>
      <w:r w:rsidRPr="00E86BB0">
        <w:rPr>
          <w:rFonts w:ascii="Times New Roman" w:eastAsia="Times New Roman" w:hAnsi="Times New Roman" w:cs="Times New Roman"/>
          <w:kern w:val="0"/>
          <w:lang w:eastAsia="nl-NL"/>
          <w14:ligatures w14:val="none"/>
        </w:rPr>
        <w:t>Strength of evidence (strong / moderate / limited / inconsistent / none) for humans and animals separately.</w:t>
      </w:r>
    </w:p>
    <w:p w14:paraId="4305D355" w14:textId="77777777" w:rsidR="00057CC4" w:rsidRPr="00B6180A" w:rsidRDefault="00057CC4" w:rsidP="00B6180A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lang w:eastAsia="nl-NL"/>
          <w14:ligatures w14:val="none"/>
        </w:rPr>
      </w:pPr>
    </w:p>
    <w:sectPr w:rsidR="00057CC4" w:rsidRPr="00B6180A" w:rsidSect="00057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43278" w14:textId="77777777" w:rsidR="00594B1C" w:rsidRDefault="00594B1C" w:rsidP="007B3894">
      <w:pPr>
        <w:spacing w:after="0" w:line="240" w:lineRule="auto"/>
      </w:pPr>
      <w:r>
        <w:separator/>
      </w:r>
    </w:p>
  </w:endnote>
  <w:endnote w:type="continuationSeparator" w:id="0">
    <w:p w14:paraId="1DEEC769" w14:textId="77777777" w:rsidR="00594B1C" w:rsidRDefault="00594B1C" w:rsidP="007B38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09E3A" w14:textId="77777777" w:rsidR="00594B1C" w:rsidRDefault="00594B1C" w:rsidP="007B3894">
      <w:pPr>
        <w:spacing w:after="0" w:line="240" w:lineRule="auto"/>
      </w:pPr>
      <w:r>
        <w:separator/>
      </w:r>
    </w:p>
  </w:footnote>
  <w:footnote w:type="continuationSeparator" w:id="0">
    <w:p w14:paraId="08506FF1" w14:textId="77777777" w:rsidR="00594B1C" w:rsidRDefault="00594B1C" w:rsidP="007B38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CC4"/>
    <w:rsid w:val="00057CC4"/>
    <w:rsid w:val="000D1284"/>
    <w:rsid w:val="000E6775"/>
    <w:rsid w:val="00120ACA"/>
    <w:rsid w:val="00175F50"/>
    <w:rsid w:val="001E796E"/>
    <w:rsid w:val="00236575"/>
    <w:rsid w:val="002374A9"/>
    <w:rsid w:val="00241831"/>
    <w:rsid w:val="003A040C"/>
    <w:rsid w:val="00425496"/>
    <w:rsid w:val="0045313B"/>
    <w:rsid w:val="004E21BA"/>
    <w:rsid w:val="004F7B0C"/>
    <w:rsid w:val="005138FA"/>
    <w:rsid w:val="005408EF"/>
    <w:rsid w:val="005909B9"/>
    <w:rsid w:val="00594B1C"/>
    <w:rsid w:val="005A4ECD"/>
    <w:rsid w:val="005E0F61"/>
    <w:rsid w:val="005E5383"/>
    <w:rsid w:val="005F00C8"/>
    <w:rsid w:val="00675FD5"/>
    <w:rsid w:val="006E13B4"/>
    <w:rsid w:val="00716280"/>
    <w:rsid w:val="00763FCD"/>
    <w:rsid w:val="007B3894"/>
    <w:rsid w:val="00824F78"/>
    <w:rsid w:val="00837258"/>
    <w:rsid w:val="008449A4"/>
    <w:rsid w:val="008835A5"/>
    <w:rsid w:val="008852F2"/>
    <w:rsid w:val="008964D6"/>
    <w:rsid w:val="008F4F47"/>
    <w:rsid w:val="0096017B"/>
    <w:rsid w:val="00964CEE"/>
    <w:rsid w:val="009956F5"/>
    <w:rsid w:val="009A6933"/>
    <w:rsid w:val="00AE59D8"/>
    <w:rsid w:val="00B6180A"/>
    <w:rsid w:val="00BA31EA"/>
    <w:rsid w:val="00CA6B3F"/>
    <w:rsid w:val="00CF62A1"/>
    <w:rsid w:val="00D96002"/>
    <w:rsid w:val="00DB62B0"/>
    <w:rsid w:val="00E035D5"/>
    <w:rsid w:val="00E07262"/>
    <w:rsid w:val="00E47CBE"/>
    <w:rsid w:val="00E547CE"/>
    <w:rsid w:val="00E86BB0"/>
    <w:rsid w:val="00E92BAF"/>
    <w:rsid w:val="00EE5E3E"/>
    <w:rsid w:val="00EF2547"/>
    <w:rsid w:val="00FA6C9A"/>
    <w:rsid w:val="00FB5382"/>
    <w:rsid w:val="00FF2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3150A2"/>
  <w15:chartTrackingRefBased/>
  <w15:docId w15:val="{703A8C6D-CDAB-4D13-97A2-540A62A04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49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38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389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B38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389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9</Words>
  <Characters>3464</Characters>
  <Application>Microsoft Office Word</Application>
  <DocSecurity>0</DocSecurity>
  <Lines>88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ira Farnezi, H.C. (Hana)</dc:creator>
  <cp:keywords/>
  <dc:description/>
  <cp:lastModifiedBy>Moreira Farnezi, H.C. (Hana)</cp:lastModifiedBy>
  <cp:revision>47</cp:revision>
  <dcterms:created xsi:type="dcterms:W3CDTF">2025-09-12T12:36:00Z</dcterms:created>
  <dcterms:modified xsi:type="dcterms:W3CDTF">2025-10-22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b821d1-6452-4a06-8df4-c3856e3213aa</vt:lpwstr>
  </property>
</Properties>
</file>